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55BB4" w14:textId="79A383C6" w:rsidR="00523D55" w:rsidRDefault="00523D55" w:rsidP="00205F6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05F6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B79F1">
        <w:rPr>
          <w:rFonts w:ascii="Times New Roman" w:hAnsi="Times New Roman" w:cs="Times New Roman"/>
          <w:b/>
          <w:sz w:val="24"/>
          <w:szCs w:val="24"/>
        </w:rPr>
        <w:t>Table 1.</w:t>
      </w:r>
      <w:r w:rsidRPr="00523D55">
        <w:t xml:space="preserve"> </w:t>
      </w:r>
      <w:r w:rsidRPr="00523D55">
        <w:rPr>
          <w:rFonts w:ascii="Times New Roman" w:hAnsi="Times New Roman" w:cs="Times New Roman"/>
          <w:b/>
          <w:sz w:val="24"/>
          <w:szCs w:val="24"/>
        </w:rPr>
        <w:t>overlapping DEGs between T1 and T2DM</w:t>
      </w:r>
    </w:p>
    <w:tbl>
      <w:tblPr>
        <w:tblStyle w:val="a7"/>
        <w:tblW w:w="0" w:type="auto"/>
        <w:tblInd w:w="5" w:type="dxa"/>
        <w:tblLook w:val="04A0" w:firstRow="1" w:lastRow="0" w:firstColumn="1" w:lastColumn="0" w:noHBand="0" w:noVBand="1"/>
      </w:tblPr>
      <w:tblGrid>
        <w:gridCol w:w="1537"/>
        <w:gridCol w:w="6759"/>
      </w:tblGrid>
      <w:tr w:rsidR="00523D55" w14:paraId="5D7F67EF" w14:textId="77777777" w:rsidTr="005043C0">
        <w:tc>
          <w:tcPr>
            <w:tcW w:w="1537" w:type="dxa"/>
            <w:tcBorders>
              <w:left w:val="nil"/>
              <w:right w:val="single" w:sz="4" w:space="0" w:color="FFFFFF" w:themeColor="background1"/>
            </w:tcBorders>
          </w:tcPr>
          <w:p w14:paraId="45B7A147" w14:textId="77777777" w:rsidR="00523D55" w:rsidRPr="00523D55" w:rsidRDefault="00523D55" w:rsidP="00504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3D55">
              <w:rPr>
                <w:rFonts w:ascii="Times New Roman" w:hAnsi="Times New Roman" w:cs="Times New Roman"/>
                <w:b/>
                <w:bCs/>
              </w:rPr>
              <w:t>overlapping DEGs</w:t>
            </w:r>
          </w:p>
        </w:tc>
        <w:tc>
          <w:tcPr>
            <w:tcW w:w="67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B2FC22" w14:textId="77777777" w:rsidR="00523D55" w:rsidRDefault="00523D55" w:rsidP="00504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</w:tr>
      <w:tr w:rsidR="00523D55" w14:paraId="39A70844" w14:textId="77777777" w:rsidTr="005043C0">
        <w:tc>
          <w:tcPr>
            <w:tcW w:w="153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C335E1" w14:textId="77777777" w:rsidR="00523D55" w:rsidRDefault="00523D55" w:rsidP="00504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67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F6F4D3" w14:textId="77777777" w:rsidR="00523D55" w:rsidRPr="00523D55" w:rsidRDefault="00523D55" w:rsidP="00504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D55">
              <w:rPr>
                <w:rFonts w:ascii="Times New Roman" w:hAnsi="Times New Roman" w:cs="Times New Roman"/>
                <w:b/>
                <w:sz w:val="24"/>
                <w:szCs w:val="24"/>
              </w:rPr>
              <w:t>ZNF573|DEFA4|LTF|PNP|OLFM4|NUSAP1|CEACAM8|CTSG|</w:t>
            </w:r>
          </w:p>
          <w:p w14:paraId="3F1AEE56" w14:textId="77777777" w:rsidR="00523D55" w:rsidRDefault="00523D55" w:rsidP="00504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D55">
              <w:rPr>
                <w:rFonts w:ascii="Times New Roman" w:hAnsi="Times New Roman" w:cs="Times New Roman"/>
                <w:b/>
                <w:sz w:val="24"/>
                <w:szCs w:val="24"/>
              </w:rPr>
              <w:t>ELANE|TLR7|E2F2|CEACAM6|MOSPD2|CAMP|ERCC4|</w:t>
            </w:r>
          </w:p>
          <w:p w14:paraId="07362F1D" w14:textId="77777777" w:rsidR="00523D55" w:rsidRPr="00523D55" w:rsidRDefault="00523D55" w:rsidP="00504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D55">
              <w:rPr>
                <w:rFonts w:ascii="Times New Roman" w:hAnsi="Times New Roman" w:cs="Times New Roman"/>
                <w:b/>
                <w:sz w:val="24"/>
                <w:szCs w:val="24"/>
              </w:rPr>
              <w:t>EPHB3|KCNJ2|NFIB|KCNJ15|ARG1|MS4A1|NPL|SLPI|FZD3|</w:t>
            </w:r>
          </w:p>
          <w:p w14:paraId="44BA2528" w14:textId="77777777" w:rsidR="00523D55" w:rsidRPr="00523D55" w:rsidRDefault="00523D55" w:rsidP="00504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D55">
              <w:rPr>
                <w:rFonts w:ascii="Times New Roman" w:hAnsi="Times New Roman" w:cs="Times New Roman"/>
                <w:b/>
                <w:sz w:val="24"/>
                <w:szCs w:val="24"/>
              </w:rPr>
              <w:t>CDC42EP3|TCN1|METTL13|FZD5|HSPA1A|TREML2|HBD|</w:t>
            </w:r>
          </w:p>
          <w:p w14:paraId="34303D28" w14:textId="77777777" w:rsidR="00523D55" w:rsidRDefault="00523D55" w:rsidP="00504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D55">
              <w:rPr>
                <w:rFonts w:ascii="Times New Roman" w:hAnsi="Times New Roman" w:cs="Times New Roman"/>
                <w:b/>
                <w:sz w:val="24"/>
                <w:szCs w:val="24"/>
              </w:rPr>
              <w:t>MPO|NAIP|LPAR1|DYSF|MX1|ALAS2|AQP9|</w:t>
            </w:r>
          </w:p>
        </w:tc>
      </w:tr>
      <w:tr w:rsidR="00523D55" w14:paraId="744C0958" w14:textId="77777777" w:rsidTr="005043C0">
        <w:tc>
          <w:tcPr>
            <w:tcW w:w="153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F4DF49" w14:textId="77777777" w:rsidR="00523D55" w:rsidRPr="00523D55" w:rsidRDefault="00523D55" w:rsidP="00504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wn</w:t>
            </w:r>
          </w:p>
        </w:tc>
        <w:tc>
          <w:tcPr>
            <w:tcW w:w="67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26D167" w14:textId="77777777" w:rsidR="00523D55" w:rsidRPr="00523D55" w:rsidRDefault="00523D55" w:rsidP="00504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D55">
              <w:rPr>
                <w:rFonts w:ascii="Times New Roman" w:hAnsi="Times New Roman" w:cs="Times New Roman"/>
                <w:b/>
                <w:sz w:val="24"/>
                <w:szCs w:val="24"/>
              </w:rPr>
              <w:t>C8orf33|GZMM|ZBTB16|ID2|SH2D2A|CD7|SERPINF1|ETS1|</w:t>
            </w:r>
          </w:p>
          <w:p w14:paraId="343C4D1C" w14:textId="77777777" w:rsidR="00523D55" w:rsidRPr="00523D55" w:rsidRDefault="00523D55" w:rsidP="00504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D55">
              <w:rPr>
                <w:rFonts w:ascii="Times New Roman" w:hAnsi="Times New Roman" w:cs="Times New Roman"/>
                <w:b/>
                <w:sz w:val="24"/>
                <w:szCs w:val="24"/>
              </w:rPr>
              <w:t>NCR1|IRF2BP1|ZFP36L2|SMPD3|SIK1|TNFRSF21|TPM2|</w:t>
            </w:r>
          </w:p>
          <w:p w14:paraId="08670C35" w14:textId="77777777" w:rsidR="00523D55" w:rsidRDefault="00523D55" w:rsidP="005043C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D55">
              <w:rPr>
                <w:rFonts w:ascii="Times New Roman" w:hAnsi="Times New Roman" w:cs="Times New Roman"/>
                <w:b/>
                <w:sz w:val="24"/>
                <w:szCs w:val="24"/>
              </w:rPr>
              <w:t>MLC1|COL6A2|MLLT3|ZBTB10|EIF5A|JUN|</w:t>
            </w:r>
          </w:p>
        </w:tc>
      </w:tr>
    </w:tbl>
    <w:p w14:paraId="2707F1AA" w14:textId="77777777" w:rsidR="00523D55" w:rsidRPr="00523D55" w:rsidRDefault="00523D55" w:rsidP="00205F6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796F5C1" w14:textId="77777777" w:rsidR="00523D55" w:rsidRDefault="00523D55" w:rsidP="00205F6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03AC181" w14:textId="43A0DEBE" w:rsidR="00205F65" w:rsidRPr="00EB79F1" w:rsidRDefault="00205F65" w:rsidP="00205F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5F6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B79F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3D55">
        <w:rPr>
          <w:rFonts w:ascii="Times New Roman" w:hAnsi="Times New Roman" w:cs="Times New Roman"/>
          <w:b/>
          <w:sz w:val="24"/>
          <w:szCs w:val="24"/>
        </w:rPr>
        <w:t>2</w:t>
      </w:r>
      <w:r w:rsidRPr="00EB79F1">
        <w:rPr>
          <w:rFonts w:ascii="Times New Roman" w:hAnsi="Times New Roman" w:cs="Times New Roman"/>
          <w:b/>
          <w:sz w:val="24"/>
          <w:szCs w:val="24"/>
        </w:rPr>
        <w:t>.</w:t>
      </w:r>
      <w:r w:rsidRPr="00EB79F1">
        <w:rPr>
          <w:rFonts w:ascii="Times New Roman" w:hAnsi="Times New Roman" w:cs="Times New Roman"/>
          <w:sz w:val="24"/>
          <w:szCs w:val="24"/>
        </w:rPr>
        <w:t xml:space="preserve"> </w:t>
      </w:r>
      <w:r w:rsidR="009D0663" w:rsidRPr="009D0663">
        <w:rPr>
          <w:rFonts w:ascii="Times New Roman" w:hAnsi="Times New Roman" w:cs="Times New Roman"/>
          <w:sz w:val="24"/>
          <w:szCs w:val="24"/>
        </w:rPr>
        <w:t>Representative genes for each category</w:t>
      </w:r>
      <w:r w:rsidRPr="00EB79F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0491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6096"/>
        <w:gridCol w:w="4395"/>
      </w:tblGrid>
      <w:tr w:rsidR="00205F65" w:rsidRPr="00EB79F1" w14:paraId="355DF406" w14:textId="77777777" w:rsidTr="005F0D01"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E31C6" w14:textId="6FE5A590" w:rsidR="00205F65" w:rsidRPr="00EB79F1" w:rsidRDefault="00205F65" w:rsidP="00C04F17">
            <w:pPr>
              <w:tabs>
                <w:tab w:val="right" w:pos="2592"/>
              </w:tabs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F65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1DDFD" w14:textId="06FFD529" w:rsidR="00205F65" w:rsidRPr="00EB79F1" w:rsidRDefault="00205F65" w:rsidP="00C04F1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</w:tr>
      <w:tr w:rsidR="00205F65" w:rsidRPr="00EB79F1" w14:paraId="46AAE44D" w14:textId="77777777" w:rsidTr="0018097C">
        <w:trPr>
          <w:trHeight w:val="3818"/>
        </w:trPr>
        <w:tc>
          <w:tcPr>
            <w:tcW w:w="6096" w:type="dxa"/>
            <w:tcBorders>
              <w:top w:val="single" w:sz="4" w:space="0" w:color="auto"/>
              <w:left w:val="nil"/>
              <w:right w:val="nil"/>
            </w:tcBorders>
          </w:tcPr>
          <w:p w14:paraId="79AF05C8" w14:textId="77777777" w:rsidR="00205F65" w:rsidRPr="005F0D01" w:rsidRDefault="00205F65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 xml:space="preserve">leukocyte activation involved in immune response </w:t>
            </w:r>
          </w:p>
          <w:p w14:paraId="762CFA36" w14:textId="2296F28E" w:rsidR="00205F65" w:rsidRPr="005F0D01" w:rsidRDefault="00205F65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cell activation involved in immune response</w:t>
            </w:r>
          </w:p>
          <w:p w14:paraId="1C98068F" w14:textId="77777777" w:rsidR="00205F65" w:rsidRPr="005F0D01" w:rsidRDefault="00205F65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 xml:space="preserve">immune response-activating signal transduction </w:t>
            </w:r>
          </w:p>
          <w:p w14:paraId="5E0358B0" w14:textId="00FCDF89" w:rsidR="00205F65" w:rsidRPr="005F0D01" w:rsidRDefault="00205F65" w:rsidP="00205F6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immune response-regulating cell surface receptor signaling pathway</w:t>
            </w:r>
          </w:p>
          <w:p w14:paraId="416E38D2" w14:textId="692CF172" w:rsidR="00205F65" w:rsidRPr="005F0D01" w:rsidRDefault="00205F65" w:rsidP="00205F6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regulation of body fluid levels</w:t>
            </w:r>
          </w:p>
          <w:p w14:paraId="3C86A4CF" w14:textId="7C3790DB" w:rsidR="00205F65" w:rsidRPr="005F0D01" w:rsidRDefault="00205F65" w:rsidP="00205F6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activation of immune response</w:t>
            </w:r>
          </w:p>
          <w:p w14:paraId="146D6ED8" w14:textId="1CE57894" w:rsidR="00205F65" w:rsidRPr="005F0D01" w:rsidRDefault="00205F65" w:rsidP="00205F6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hemoglobin metabolic process</w:t>
            </w:r>
            <w:r w:rsidRPr="005F0D01">
              <w:rPr>
                <w:rFonts w:ascii="Times New Roman" w:hAnsi="Times New Roman" w:cs="Times New Roman"/>
                <w:szCs w:val="21"/>
              </w:rPr>
              <w:tab/>
            </w:r>
          </w:p>
          <w:p w14:paraId="45421F8C" w14:textId="2A4F8B00" w:rsidR="00205F65" w:rsidRPr="005F0D01" w:rsidRDefault="00205F65" w:rsidP="00205F6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lastRenderedPageBreak/>
              <w:t>iron ion homeostasis</w:t>
            </w:r>
            <w:r w:rsidRPr="005F0D01">
              <w:rPr>
                <w:rFonts w:ascii="Times New Roman" w:hAnsi="Times New Roman" w:cs="Times New Roman"/>
                <w:szCs w:val="21"/>
              </w:rPr>
              <w:tab/>
            </w:r>
          </w:p>
          <w:p w14:paraId="14C117DA" w14:textId="4894528B" w:rsidR="00205F65" w:rsidRPr="005F0D01" w:rsidRDefault="00205F65" w:rsidP="00205F6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interleukin-1 beta production</w:t>
            </w:r>
            <w:r w:rsidRPr="005F0D01">
              <w:rPr>
                <w:rFonts w:ascii="Times New Roman" w:hAnsi="Times New Roman" w:cs="Times New Roman"/>
                <w:szCs w:val="21"/>
              </w:rPr>
              <w:tab/>
            </w:r>
          </w:p>
          <w:p w14:paraId="4EBCBF71" w14:textId="7D2F8CA3" w:rsidR="00205F65" w:rsidRPr="005F0D01" w:rsidRDefault="00205F65" w:rsidP="00205F6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positive regulation of T cell differentiation</w:t>
            </w:r>
          </w:p>
          <w:p w14:paraId="3A092333" w14:textId="243349DE" w:rsidR="00205F65" w:rsidRPr="005F0D01" w:rsidRDefault="00205F65" w:rsidP="00205F6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transition metal ion homeostasis</w:t>
            </w:r>
          </w:p>
          <w:p w14:paraId="25CA8DCD" w14:textId="77777777" w:rsidR="00205F65" w:rsidRPr="005F0D01" w:rsidRDefault="00205F65" w:rsidP="00205F65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interleukin-18 production</w:t>
            </w:r>
            <w:r w:rsidRPr="005F0D01">
              <w:rPr>
                <w:rFonts w:ascii="Times New Roman" w:hAnsi="Times New Roman" w:cs="Times New Roman"/>
                <w:szCs w:val="21"/>
              </w:rPr>
              <w:tab/>
            </w:r>
          </w:p>
          <w:p w14:paraId="27EB0097" w14:textId="235FE82C" w:rsidR="00CD2FC0" w:rsidRPr="005F0D01" w:rsidRDefault="00CD2FC0" w:rsidP="00CD2FC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regulation of inflammatory response</w:t>
            </w:r>
          </w:p>
          <w:p w14:paraId="7D8262B7" w14:textId="315A9542" w:rsidR="00CD2FC0" w:rsidRPr="005F0D01" w:rsidRDefault="00CD2FC0" w:rsidP="00CD2FC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T cell differentiation</w:t>
            </w:r>
            <w:r w:rsidRPr="005F0D01">
              <w:rPr>
                <w:rFonts w:ascii="Times New Roman" w:hAnsi="Times New Roman" w:cs="Times New Roman"/>
                <w:szCs w:val="21"/>
              </w:rPr>
              <w:tab/>
            </w:r>
          </w:p>
          <w:p w14:paraId="0E11F9B9" w14:textId="7B1CE46F" w:rsidR="00CD2FC0" w:rsidRPr="005F0D01" w:rsidRDefault="00CD2FC0" w:rsidP="00CD2FC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immune response-activating cell surface receptor signaling pathway</w:t>
            </w:r>
          </w:p>
          <w:p w14:paraId="62A5EFC4" w14:textId="1E745FE7" w:rsidR="00CD2FC0" w:rsidRPr="005F0D01" w:rsidRDefault="00CD2FC0" w:rsidP="00CD2FC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immune response-regulating cell surface receptor signaling pathway</w:t>
            </w:r>
          </w:p>
          <w:p w14:paraId="12EC2FF0" w14:textId="35723CC3" w:rsidR="00CD2FC0" w:rsidRPr="005F0D01" w:rsidRDefault="00CD2FC0" w:rsidP="00CD2FC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activation of immune response</w:t>
            </w:r>
            <w:r w:rsidRPr="005F0D01">
              <w:rPr>
                <w:rFonts w:ascii="Times New Roman" w:hAnsi="Times New Roman" w:cs="Times New Roman"/>
                <w:szCs w:val="21"/>
              </w:rPr>
              <w:tab/>
            </w:r>
          </w:p>
          <w:p w14:paraId="09F7B5B9" w14:textId="7A91D0E4" w:rsidR="00CD2FC0" w:rsidRPr="005F0D01" w:rsidRDefault="00CD2FC0" w:rsidP="00CD2FC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lymphocyte differentiation</w:t>
            </w:r>
          </w:p>
          <w:p w14:paraId="7F034222" w14:textId="0AF8BDC3" w:rsidR="00CD2FC0" w:rsidRPr="005F0D01" w:rsidRDefault="00CD2FC0" w:rsidP="00CD2FC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regulation of neuron projection development</w:t>
            </w:r>
          </w:p>
          <w:p w14:paraId="3B0D20F1" w14:textId="32BFB99B" w:rsidR="00CD2FC0" w:rsidRPr="005F0D01" w:rsidRDefault="00CD2FC0" w:rsidP="00CD2FC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extrinsic apoptotic signaling pathway via death domain receptor</w:t>
            </w:r>
            <w:r w:rsidR="005F0D01">
              <w:rPr>
                <w:rFonts w:ascii="Times New Roman" w:hAnsi="Times New Roman" w:cs="Times New Roman"/>
                <w:szCs w:val="21"/>
              </w:rPr>
              <w:t>s</w:t>
            </w:r>
          </w:p>
          <w:p w14:paraId="01B58A82" w14:textId="7B4B6DB5" w:rsidR="00CD2FC0" w:rsidRPr="005F0D01" w:rsidRDefault="00CD2FC0" w:rsidP="00CD2FC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extrinsic apoptotic signaling pathway</w:t>
            </w:r>
            <w:r w:rsidRPr="005F0D01">
              <w:rPr>
                <w:rFonts w:ascii="Times New Roman" w:hAnsi="Times New Roman" w:cs="Times New Roman"/>
                <w:szCs w:val="21"/>
              </w:rPr>
              <w:tab/>
            </w:r>
          </w:p>
          <w:p w14:paraId="2C8F3F3F" w14:textId="17BCB98F" w:rsidR="00CD2FC0" w:rsidRPr="005F0D01" w:rsidRDefault="00CD2FC0" w:rsidP="00CD2FC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cell recognition</w:t>
            </w:r>
            <w:r w:rsidRPr="005F0D01">
              <w:rPr>
                <w:rFonts w:ascii="Times New Roman" w:hAnsi="Times New Roman" w:cs="Times New Roman"/>
                <w:szCs w:val="21"/>
              </w:rPr>
              <w:tab/>
            </w:r>
          </w:p>
          <w:p w14:paraId="0E7A1933" w14:textId="3E275FB7" w:rsidR="00CD2FC0" w:rsidRPr="005F0D01" w:rsidRDefault="00CD2FC0" w:rsidP="00CD2FC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cellular carbohydrate metabolic process</w:t>
            </w:r>
          </w:p>
          <w:p w14:paraId="10E23BC0" w14:textId="078FD53D" w:rsidR="00205F65" w:rsidRPr="005F0D01" w:rsidRDefault="00CD2FC0" w:rsidP="00CD2FC0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steroid metabolic process</w:t>
            </w:r>
          </w:p>
          <w:p w14:paraId="1DE2C967" w14:textId="77777777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regulation of neuron projection development</w:t>
            </w:r>
          </w:p>
          <w:p w14:paraId="26BE70E0" w14:textId="77777777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regulation of body fluid levels</w:t>
            </w:r>
          </w:p>
          <w:p w14:paraId="5136BF4D" w14:textId="77777777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cellular cation homeostasis</w:t>
            </w:r>
          </w:p>
          <w:p w14:paraId="78A6948B" w14:textId="77777777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Rho protein signal transduction</w:t>
            </w:r>
          </w:p>
          <w:p w14:paraId="2D3BCA63" w14:textId="77777777" w:rsidR="00205F65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organic acid transport</w:t>
            </w:r>
          </w:p>
          <w:p w14:paraId="7D780719" w14:textId="115A7077" w:rsidR="00BC747C" w:rsidRPr="00BC747C" w:rsidRDefault="00BC747C" w:rsidP="00BC74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lastRenderedPageBreak/>
              <w:t xml:space="preserve">Ras protein signal transduction </w:t>
            </w:r>
          </w:p>
          <w:p w14:paraId="00B55394" w14:textId="6040319E" w:rsidR="00BC747C" w:rsidRPr="00BC747C" w:rsidRDefault="00BC747C" w:rsidP="00BC74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regulation of inflammatory response</w:t>
            </w:r>
            <w:r w:rsidRPr="00BC747C">
              <w:rPr>
                <w:rFonts w:ascii="Times New Roman" w:hAnsi="Times New Roman" w:cs="Times New Roman"/>
                <w:szCs w:val="21"/>
              </w:rPr>
              <w:tab/>
            </w:r>
          </w:p>
          <w:p w14:paraId="4754143B" w14:textId="19BC6147" w:rsidR="00BC747C" w:rsidRPr="00BC747C" w:rsidRDefault="00BC747C" w:rsidP="00BC74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cellular metal ion homeostasis</w:t>
            </w:r>
            <w:r w:rsidRPr="00BC747C">
              <w:rPr>
                <w:rFonts w:ascii="Times New Roman" w:hAnsi="Times New Roman" w:cs="Times New Roman"/>
                <w:szCs w:val="21"/>
              </w:rPr>
              <w:tab/>
            </w:r>
          </w:p>
          <w:p w14:paraId="7F98EF80" w14:textId="6AECA354" w:rsidR="00BC747C" w:rsidRPr="00BC747C" w:rsidRDefault="00BC747C" w:rsidP="00BC74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signal release</w:t>
            </w:r>
          </w:p>
          <w:p w14:paraId="29290586" w14:textId="1342B2BF" w:rsidR="00BC747C" w:rsidRPr="00BC747C" w:rsidRDefault="00BC747C" w:rsidP="00BC74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neutral lipid metabolic process</w:t>
            </w:r>
          </w:p>
          <w:p w14:paraId="60D0A117" w14:textId="77777777" w:rsidR="00BC747C" w:rsidRDefault="00BC747C" w:rsidP="00BC74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regulation of cellular ketone metabolic process</w:t>
            </w:r>
          </w:p>
          <w:p w14:paraId="25B1E042" w14:textId="77777777" w:rsidR="00BC747C" w:rsidRDefault="00BC747C" w:rsidP="00BC74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regulation of lipid metabolic process</w:t>
            </w:r>
          </w:p>
          <w:p w14:paraId="003116FD" w14:textId="463768FB" w:rsidR="0018097C" w:rsidRPr="0018097C" w:rsidRDefault="0018097C" w:rsidP="001809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regulation of neuron projection development</w:t>
            </w:r>
          </w:p>
          <w:p w14:paraId="764B95B0" w14:textId="56C33BCD" w:rsidR="0018097C" w:rsidRPr="0018097C" w:rsidRDefault="0018097C" w:rsidP="001809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glucose homeostasis</w:t>
            </w:r>
          </w:p>
          <w:p w14:paraId="4CBA8077" w14:textId="1ADA006A" w:rsidR="0018097C" w:rsidRPr="0018097C" w:rsidRDefault="0018097C" w:rsidP="001809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carbohydrate homeostasis</w:t>
            </w:r>
          </w:p>
          <w:p w14:paraId="29DF434D" w14:textId="384EAD49" w:rsidR="0018097C" w:rsidRPr="0018097C" w:rsidRDefault="0018097C" w:rsidP="001809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Ras protein signal transduction</w:t>
            </w:r>
          </w:p>
          <w:p w14:paraId="7525B44A" w14:textId="3D5AAE00" w:rsidR="0018097C" w:rsidRPr="0018097C" w:rsidRDefault="0018097C" w:rsidP="001809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response to metal ion</w:t>
            </w:r>
          </w:p>
          <w:p w14:paraId="42827A7C" w14:textId="5AD1FFBA" w:rsidR="0018097C" w:rsidRPr="0018097C" w:rsidRDefault="0018097C" w:rsidP="001809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regulation of GTPase activity</w:t>
            </w:r>
            <w:r w:rsidRPr="0018097C">
              <w:rPr>
                <w:rFonts w:ascii="Times New Roman" w:hAnsi="Times New Roman" w:cs="Times New Roman"/>
                <w:szCs w:val="21"/>
              </w:rPr>
              <w:tab/>
            </w:r>
          </w:p>
          <w:p w14:paraId="22A1CDC7" w14:textId="454C7895" w:rsidR="0018097C" w:rsidRPr="0018097C" w:rsidRDefault="0018097C" w:rsidP="001809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regulation of nervous system development</w:t>
            </w:r>
          </w:p>
          <w:p w14:paraId="345FFFE5" w14:textId="21BAC931" w:rsidR="0018097C" w:rsidRPr="0018097C" w:rsidRDefault="0018097C" w:rsidP="001809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response to alcohol</w:t>
            </w:r>
          </w:p>
          <w:p w14:paraId="61E8BB4C" w14:textId="15C52735" w:rsidR="0018097C" w:rsidRPr="0018097C" w:rsidRDefault="0018097C" w:rsidP="001809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response to food</w:t>
            </w:r>
          </w:p>
          <w:p w14:paraId="38663AE9" w14:textId="477DDDE4" w:rsidR="0018097C" w:rsidRPr="0018097C" w:rsidRDefault="0018097C" w:rsidP="001809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regulation of nervous system process</w:t>
            </w:r>
            <w:r w:rsidRPr="0018097C">
              <w:rPr>
                <w:rFonts w:ascii="Times New Roman" w:hAnsi="Times New Roman" w:cs="Times New Roman"/>
                <w:szCs w:val="21"/>
              </w:rPr>
              <w:tab/>
            </w:r>
          </w:p>
          <w:p w14:paraId="70649893" w14:textId="77777777" w:rsidR="0018097C" w:rsidRDefault="0018097C" w:rsidP="001809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cellular response to metal ion</w:t>
            </w:r>
          </w:p>
          <w:p w14:paraId="70675E19" w14:textId="677AE308" w:rsidR="0018097C" w:rsidRPr="0018097C" w:rsidRDefault="0018097C" w:rsidP="001809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cellular response to steroid hormone stimulus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</w:tcPr>
          <w:p w14:paraId="068AC324" w14:textId="5A43A5A7" w:rsidR="00205F65" w:rsidRPr="00C85BD8" w:rsidRDefault="00205F65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BD8">
              <w:rPr>
                <w:rFonts w:ascii="Times New Roman" w:hAnsi="Times New Roman" w:cs="Times New Roman"/>
                <w:szCs w:val="21"/>
              </w:rPr>
              <w:lastRenderedPageBreak/>
              <w:t>DYSF/HLX/CR1</w:t>
            </w:r>
          </w:p>
          <w:p w14:paraId="07356831" w14:textId="44D32D9D" w:rsidR="00205F65" w:rsidRPr="00C85BD8" w:rsidRDefault="00205F65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BD8">
              <w:rPr>
                <w:rFonts w:ascii="Times New Roman" w:hAnsi="Times New Roman" w:cs="Times New Roman"/>
                <w:szCs w:val="21"/>
              </w:rPr>
              <w:t>DYSF/HLX/CR1</w:t>
            </w:r>
          </w:p>
          <w:p w14:paraId="4232F1FE" w14:textId="47E70EAD" w:rsidR="00205F65" w:rsidRPr="00C85BD8" w:rsidRDefault="00CD2FC0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BD8">
              <w:rPr>
                <w:rFonts w:ascii="Times New Roman" w:hAnsi="Times New Roman" w:cs="Times New Roman"/>
                <w:szCs w:val="21"/>
              </w:rPr>
              <w:t>SH2B2/DGKZ/CR1</w:t>
            </w:r>
          </w:p>
          <w:p w14:paraId="7BE80B9E" w14:textId="75CA3A58" w:rsidR="00205F65" w:rsidRPr="00C85BD8" w:rsidRDefault="00CD2FC0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BD8">
              <w:rPr>
                <w:rFonts w:ascii="Times New Roman" w:hAnsi="Times New Roman" w:cs="Times New Roman"/>
                <w:szCs w:val="21"/>
              </w:rPr>
              <w:t>SH2B2/DGKZ/CR1</w:t>
            </w:r>
          </w:p>
          <w:p w14:paraId="1A26CF32" w14:textId="5810C990" w:rsidR="00205F65" w:rsidRPr="00C85BD8" w:rsidRDefault="00CD2FC0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BD8">
              <w:rPr>
                <w:rFonts w:ascii="Times New Roman" w:hAnsi="Times New Roman" w:cs="Times New Roman"/>
                <w:szCs w:val="21"/>
              </w:rPr>
              <w:t>NFE2/DGKZ/TLN1</w:t>
            </w:r>
          </w:p>
          <w:p w14:paraId="1BCF16CE" w14:textId="20816814" w:rsidR="00205F65" w:rsidRPr="00C85BD8" w:rsidRDefault="00CD2FC0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BD8">
              <w:rPr>
                <w:rFonts w:ascii="Times New Roman" w:hAnsi="Times New Roman" w:cs="Times New Roman"/>
                <w:szCs w:val="21"/>
              </w:rPr>
              <w:t>SH2B2/DGKZ/CR1</w:t>
            </w:r>
          </w:p>
          <w:p w14:paraId="48340EB6" w14:textId="43115885" w:rsidR="00205F65" w:rsidRPr="00C85BD8" w:rsidRDefault="00CD2FC0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BD8">
              <w:rPr>
                <w:rFonts w:ascii="Times New Roman" w:hAnsi="Times New Roman" w:cs="Times New Roman"/>
                <w:szCs w:val="21"/>
              </w:rPr>
              <w:t>MTHFR</w:t>
            </w:r>
          </w:p>
          <w:p w14:paraId="0A7A1B03" w14:textId="07C52FAC" w:rsidR="00205F65" w:rsidRPr="00C85BD8" w:rsidRDefault="00CD2FC0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BD8">
              <w:rPr>
                <w:rFonts w:ascii="Times New Roman" w:hAnsi="Times New Roman" w:cs="Times New Roman"/>
                <w:szCs w:val="21"/>
              </w:rPr>
              <w:t>ALAS2/SLC25A37</w:t>
            </w:r>
          </w:p>
          <w:p w14:paraId="59AA910B" w14:textId="77777777" w:rsidR="00205F65" w:rsidRPr="00C85BD8" w:rsidRDefault="00CD2FC0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BD8">
              <w:rPr>
                <w:rFonts w:ascii="Times New Roman" w:hAnsi="Times New Roman" w:cs="Times New Roman"/>
                <w:szCs w:val="21"/>
              </w:rPr>
              <w:t>S1PR3/NLRP12</w:t>
            </w:r>
          </w:p>
          <w:p w14:paraId="65C9499A" w14:textId="77777777" w:rsidR="00CD2FC0" w:rsidRPr="00C85BD8" w:rsidRDefault="00CD2FC0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BD8">
              <w:rPr>
                <w:rFonts w:ascii="Times New Roman" w:hAnsi="Times New Roman" w:cs="Times New Roman"/>
                <w:szCs w:val="21"/>
              </w:rPr>
              <w:t>HLX/CR1</w:t>
            </w:r>
          </w:p>
          <w:p w14:paraId="431F9D2C" w14:textId="77777777" w:rsidR="00CD2FC0" w:rsidRPr="00C85BD8" w:rsidRDefault="00CD2FC0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85BD8">
              <w:rPr>
                <w:rFonts w:ascii="Times New Roman" w:hAnsi="Times New Roman" w:cs="Times New Roman"/>
                <w:szCs w:val="21"/>
              </w:rPr>
              <w:t>ALAS2/SLC25A37</w:t>
            </w:r>
          </w:p>
          <w:p w14:paraId="45F28483" w14:textId="77777777" w:rsidR="00CD2FC0" w:rsidRPr="005F0D01" w:rsidRDefault="00CD2FC0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85BD8">
              <w:rPr>
                <w:rFonts w:ascii="Times New Roman" w:hAnsi="Times New Roman" w:cs="Times New Roman"/>
                <w:szCs w:val="21"/>
              </w:rPr>
              <w:t>NLRP12</w:t>
            </w:r>
          </w:p>
          <w:p w14:paraId="32DFDBDC" w14:textId="77777777" w:rsidR="005F0D01" w:rsidRDefault="005F0D01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SERPINF1/NR1D2/RORA/CAMK2N1/YES1</w:t>
            </w:r>
          </w:p>
          <w:p w14:paraId="64357FC7" w14:textId="5AE1DF39" w:rsidR="005F0D01" w:rsidRDefault="005F0D01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CAMK4/PIK3R1/RORA/CD3G</w:t>
            </w:r>
          </w:p>
          <w:p w14:paraId="3D48783D" w14:textId="215E7B4F" w:rsidR="005F0D01" w:rsidRDefault="005F0D01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0D01">
              <w:rPr>
                <w:rFonts w:ascii="Times New Roman" w:hAnsi="Times New Roman" w:cs="Times New Roman"/>
                <w:szCs w:val="21"/>
              </w:rPr>
              <w:t>TNFRSF21/CD3G/YES1/NCR3</w:t>
            </w:r>
          </w:p>
          <w:p w14:paraId="5C534EA3" w14:textId="188267C5" w:rsidR="005F0D01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TNFRSF21/CD3G/YES1/NCR3</w:t>
            </w:r>
          </w:p>
          <w:p w14:paraId="30DFAB39" w14:textId="599A532E" w:rsidR="005F0D01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TNFRSF21/CD3G/YES1/NCR3</w:t>
            </w:r>
          </w:p>
          <w:p w14:paraId="34060143" w14:textId="4D856A14" w:rsidR="005F0D01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CAMK4/PIK3R1/RORA/CD3G</w:t>
            </w:r>
          </w:p>
          <w:p w14:paraId="393C5FF9" w14:textId="77777777" w:rsidR="005F0D01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SERPINF1/FEZ1/PMP22/NRCAM</w:t>
            </w:r>
          </w:p>
          <w:p w14:paraId="4EE3D323" w14:textId="47C7558E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PMAIP1</w:t>
            </w:r>
          </w:p>
          <w:p w14:paraId="3464B44C" w14:textId="5AB2CC37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FEM1B/PIK3R1/PMAIP1</w:t>
            </w:r>
          </w:p>
          <w:p w14:paraId="52C1B807" w14:textId="2DC9DD00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TNFRSF21/NRCAM/NCR3</w:t>
            </w:r>
          </w:p>
          <w:p w14:paraId="5B761A82" w14:textId="77777777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PPP1R2/RORA/PMAIP1</w:t>
            </w:r>
          </w:p>
          <w:p w14:paraId="04E2159E" w14:textId="77777777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ABCD3/IDI1/RORA</w:t>
            </w:r>
          </w:p>
          <w:p w14:paraId="458C585C" w14:textId="1A7E917E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CAMK1D/DGKG/EHD1/KLF4/LIMK1/XK</w:t>
            </w:r>
          </w:p>
          <w:p w14:paraId="49331E99" w14:textId="2AE301EB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ADM/DGKG/F5/KLF4/SELP</w:t>
            </w:r>
          </w:p>
          <w:p w14:paraId="5D11AF5F" w14:textId="2E807221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KCNJ2/ALAS2/MAFG/SNCA/XK</w:t>
            </w:r>
          </w:p>
          <w:p w14:paraId="3001FD0D" w14:textId="7BD37992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ARHGAP6/BCL6/LIMK1/STARD8</w:t>
            </w:r>
          </w:p>
          <w:p w14:paraId="6CB91C7F" w14:textId="0E61045F" w:rsidR="00BC747C" w:rsidRDefault="00BC747C" w:rsidP="00BC74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ABCC3/CPT1A/SNCA/XK</w:t>
            </w:r>
            <w:r w:rsidRPr="00BC747C">
              <w:rPr>
                <w:rFonts w:ascii="Times New Roman" w:hAnsi="Times New Roman" w:cs="Times New Roman"/>
                <w:szCs w:val="21"/>
              </w:rPr>
              <w:tab/>
            </w:r>
          </w:p>
          <w:p w14:paraId="5D026B23" w14:textId="7A6252CA" w:rsidR="00BC747C" w:rsidRDefault="00BC747C" w:rsidP="00BC74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lastRenderedPageBreak/>
              <w:t>ARHGAP6/BCL6/LIMK1/STARD8</w:t>
            </w:r>
          </w:p>
          <w:p w14:paraId="0D656F86" w14:textId="1EC85994" w:rsidR="00BC747C" w:rsidRDefault="00BC747C" w:rsidP="00BC747C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BCL6/CASP5/KLF4/SNCA</w:t>
            </w:r>
          </w:p>
          <w:p w14:paraId="0CB59A09" w14:textId="1F9456DA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KCNJ2/ALAS2/SNCA/XK</w:t>
            </w:r>
          </w:p>
          <w:p w14:paraId="768D8B7D" w14:textId="147D3949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ADM/WLS/CPT1A/SNCA</w:t>
            </w:r>
          </w:p>
          <w:p w14:paraId="74F4ED5E" w14:textId="0B907872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CPT1A/DGKG/SNCA</w:t>
            </w:r>
          </w:p>
          <w:p w14:paraId="6F912EA6" w14:textId="6F8748DE" w:rsidR="00BC747C" w:rsidRDefault="00BC74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747C">
              <w:rPr>
                <w:rFonts w:ascii="Times New Roman" w:hAnsi="Times New Roman" w:cs="Times New Roman"/>
                <w:szCs w:val="21"/>
              </w:rPr>
              <w:t>ADM/CPT1A/SNCA</w:t>
            </w:r>
          </w:p>
          <w:p w14:paraId="2C51F5D2" w14:textId="77777777" w:rsidR="00BC747C" w:rsidRDefault="001809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ADM/CPT1A/SNCA</w:t>
            </w:r>
          </w:p>
          <w:p w14:paraId="078D8AFA" w14:textId="27B47BCA" w:rsidR="0018097C" w:rsidRDefault="001809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SERPINF1/CDH1/ITGA6/RAP1A</w:t>
            </w:r>
          </w:p>
          <w:p w14:paraId="535CBC97" w14:textId="0D721BD3" w:rsidR="0018097C" w:rsidRDefault="001809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SERPINF1/FABP5/SLC16A1</w:t>
            </w:r>
          </w:p>
          <w:p w14:paraId="689D3986" w14:textId="49DBF3C1" w:rsidR="0018097C" w:rsidRDefault="001809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SERPINF1/FABP5/SLC16A1</w:t>
            </w:r>
          </w:p>
          <w:p w14:paraId="1C613866" w14:textId="56BEC96C" w:rsidR="0018097C" w:rsidRDefault="001809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NET1/RAP1A/RAP2C</w:t>
            </w:r>
          </w:p>
          <w:p w14:paraId="7260B713" w14:textId="09C143E1" w:rsidR="0018097C" w:rsidRDefault="001809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SERPINF1/HNRNPD/CDH1</w:t>
            </w:r>
          </w:p>
          <w:p w14:paraId="08022256" w14:textId="6F696E5A" w:rsidR="0018097C" w:rsidRDefault="0018097C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8097C">
              <w:rPr>
                <w:rFonts w:ascii="Times New Roman" w:hAnsi="Times New Roman" w:cs="Times New Roman"/>
                <w:szCs w:val="21"/>
              </w:rPr>
              <w:t>ITGA6/NET1/RAP1A</w:t>
            </w:r>
          </w:p>
          <w:p w14:paraId="796D80CC" w14:textId="4BFF792E" w:rsidR="0018097C" w:rsidRDefault="00A518BB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18BB">
              <w:rPr>
                <w:rFonts w:ascii="Times New Roman" w:hAnsi="Times New Roman" w:cs="Times New Roman"/>
                <w:szCs w:val="21"/>
              </w:rPr>
              <w:t>TNFRSF21/FABP5</w:t>
            </w:r>
          </w:p>
          <w:p w14:paraId="212EEC15" w14:textId="0E589067" w:rsidR="0018097C" w:rsidRDefault="00A518BB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18BB">
              <w:rPr>
                <w:rFonts w:ascii="Times New Roman" w:hAnsi="Times New Roman" w:cs="Times New Roman"/>
                <w:szCs w:val="21"/>
              </w:rPr>
              <w:t>HNRNPD/CDH1</w:t>
            </w:r>
          </w:p>
          <w:p w14:paraId="143DCEE4" w14:textId="55AF5CA7" w:rsidR="0018097C" w:rsidRDefault="00A518BB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18BB">
              <w:rPr>
                <w:rFonts w:ascii="Times New Roman" w:hAnsi="Times New Roman" w:cs="Times New Roman"/>
                <w:szCs w:val="21"/>
              </w:rPr>
              <w:t>SLC16A1</w:t>
            </w:r>
          </w:p>
          <w:p w14:paraId="2A5087BF" w14:textId="136979E6" w:rsidR="0018097C" w:rsidRDefault="00A518BB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18BB">
              <w:rPr>
                <w:rFonts w:ascii="Times New Roman" w:hAnsi="Times New Roman" w:cs="Times New Roman"/>
                <w:szCs w:val="21"/>
              </w:rPr>
              <w:t>TNFRSF21/FABP5</w:t>
            </w:r>
          </w:p>
          <w:p w14:paraId="06270093" w14:textId="530738F4" w:rsidR="0018097C" w:rsidRDefault="00A518BB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18BB">
              <w:rPr>
                <w:rFonts w:ascii="Times New Roman" w:hAnsi="Times New Roman" w:cs="Times New Roman"/>
                <w:szCs w:val="21"/>
              </w:rPr>
              <w:t>SERPINF1/CDH1</w:t>
            </w:r>
          </w:p>
          <w:p w14:paraId="5BBEED85" w14:textId="0264EC59" w:rsidR="0018097C" w:rsidRPr="005F0D01" w:rsidRDefault="00A518BB" w:rsidP="00C04F1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518BB">
              <w:rPr>
                <w:rFonts w:ascii="Times New Roman" w:hAnsi="Times New Roman" w:cs="Times New Roman"/>
                <w:szCs w:val="21"/>
              </w:rPr>
              <w:t>SERPINF1/PGRMC2</w:t>
            </w:r>
          </w:p>
        </w:tc>
      </w:tr>
    </w:tbl>
    <w:p w14:paraId="014E77CE" w14:textId="74CBBD1D" w:rsidR="00824070" w:rsidRDefault="00824070"/>
    <w:p w14:paraId="0D07F4EC" w14:textId="77777777" w:rsidR="00275365" w:rsidRDefault="00275365"/>
    <w:p w14:paraId="42F83B5C" w14:textId="77777777" w:rsidR="00275365" w:rsidRDefault="00275365"/>
    <w:p w14:paraId="4FDCED13" w14:textId="1B9C5BEF" w:rsidR="00275365" w:rsidRPr="00275365" w:rsidRDefault="00275365" w:rsidP="00275365">
      <w:pPr>
        <w:ind w:firstLineChars="100" w:firstLine="240"/>
        <w:rPr>
          <w:rFonts w:ascii="Times New Roman" w:hAnsi="Times New Roman" w:cs="Times New Roman"/>
          <w:b/>
          <w:bCs/>
        </w:rPr>
      </w:pPr>
      <w:bookmarkStart w:id="0" w:name="_Hlk149941512"/>
      <w:r w:rsidRPr="00205F6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B79F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3D55">
        <w:rPr>
          <w:rFonts w:ascii="Times New Roman" w:hAnsi="Times New Roman" w:cs="Times New Roman"/>
          <w:b/>
          <w:sz w:val="24"/>
          <w:szCs w:val="24"/>
        </w:rPr>
        <w:t>3</w:t>
      </w:r>
      <w:r w:rsidRPr="00EB79F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5365">
        <w:rPr>
          <w:rFonts w:ascii="Times New Roman" w:hAnsi="Times New Roman" w:cs="Times New Roman"/>
          <w:b/>
          <w:bCs/>
          <w:sz w:val="24"/>
          <w:szCs w:val="24"/>
        </w:rPr>
        <w:t>The mean accuracy along with the standard deviation</w:t>
      </w:r>
    </w:p>
    <w:bookmarkEnd w:id="0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75365" w:rsidRPr="00275365" w14:paraId="1D6CCE13" w14:textId="77777777" w:rsidTr="005233D5">
        <w:tc>
          <w:tcPr>
            <w:tcW w:w="16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7FE058" w14:textId="77777777" w:rsidR="00275365" w:rsidRPr="00275365" w:rsidRDefault="00275365" w:rsidP="005233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CE8621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T1DM</w:t>
            </w:r>
          </w:p>
        </w:tc>
        <w:tc>
          <w:tcPr>
            <w:tcW w:w="331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FC8AFD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T2DM</w:t>
            </w:r>
          </w:p>
        </w:tc>
      </w:tr>
      <w:tr w:rsidR="00275365" w:rsidRPr="00275365" w14:paraId="78909763" w14:textId="77777777" w:rsidTr="005233D5"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2A7149" w14:textId="77777777" w:rsidR="00275365" w:rsidRPr="00275365" w:rsidRDefault="00275365" w:rsidP="005233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48FB2C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D8B85A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6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2527B7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717B37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sd</w:t>
            </w:r>
          </w:p>
        </w:tc>
      </w:tr>
      <w:tr w:rsidR="00275365" w:rsidRPr="00275365" w14:paraId="66ECC859" w14:textId="77777777" w:rsidTr="005233D5">
        <w:tc>
          <w:tcPr>
            <w:tcW w:w="16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0CA9D3" w14:textId="77777777" w:rsidR="00275365" w:rsidRPr="00275365" w:rsidRDefault="00275365" w:rsidP="005233D5">
            <w:pPr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lastRenderedPageBreak/>
              <w:t>fold1</w:t>
            </w:r>
          </w:p>
        </w:tc>
        <w:tc>
          <w:tcPr>
            <w:tcW w:w="16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DBDD0B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9238626</w:t>
            </w:r>
          </w:p>
        </w:tc>
        <w:tc>
          <w:tcPr>
            <w:tcW w:w="16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BBBD38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05163109</w:t>
            </w:r>
          </w:p>
        </w:tc>
        <w:tc>
          <w:tcPr>
            <w:tcW w:w="16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56FF76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7539976</w:t>
            </w:r>
          </w:p>
        </w:tc>
        <w:tc>
          <w:tcPr>
            <w:tcW w:w="16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931DD8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03972165</w:t>
            </w:r>
          </w:p>
        </w:tc>
      </w:tr>
      <w:tr w:rsidR="00275365" w:rsidRPr="00275365" w14:paraId="29ABA77B" w14:textId="77777777" w:rsidTr="005233D5"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CEF937" w14:textId="77777777" w:rsidR="00275365" w:rsidRPr="00275365" w:rsidRDefault="00275365" w:rsidP="005233D5">
            <w:pPr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fold2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3B88A0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8914324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F52D35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05371981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D3FDE2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8983187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BF805A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03508637</w:t>
            </w:r>
          </w:p>
        </w:tc>
      </w:tr>
      <w:tr w:rsidR="00275365" w:rsidRPr="00275365" w14:paraId="0E2FEAC7" w14:textId="77777777" w:rsidTr="005233D5"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44E8A9" w14:textId="77777777" w:rsidR="00275365" w:rsidRPr="00275365" w:rsidRDefault="00275365" w:rsidP="005233D5">
            <w:pPr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fold3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9E601B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885099</w:t>
            </w:r>
            <w:r w:rsidRPr="0027536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D9B4F1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04849167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FF3FD0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8303039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400C98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04846512</w:t>
            </w:r>
          </w:p>
        </w:tc>
      </w:tr>
      <w:tr w:rsidR="00275365" w:rsidRPr="00275365" w14:paraId="2922C906" w14:textId="77777777" w:rsidTr="005233D5"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4E99AD" w14:textId="77777777" w:rsidR="00275365" w:rsidRPr="00275365" w:rsidRDefault="00275365" w:rsidP="005233D5">
            <w:pPr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fold4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6A6354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7903953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71736B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06458528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65AAE9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8295214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5A7AB9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07318799</w:t>
            </w:r>
          </w:p>
        </w:tc>
      </w:tr>
      <w:tr w:rsidR="00275365" w:rsidRPr="00275365" w14:paraId="49434C85" w14:textId="77777777" w:rsidTr="005233D5"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86BF66" w14:textId="77777777" w:rsidR="00275365" w:rsidRPr="00275365" w:rsidRDefault="00275365" w:rsidP="005233D5">
            <w:pPr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fold5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698C2F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8338295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33E8FF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04336936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7E7D7D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6983446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A1122F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100308</w:t>
            </w:r>
            <w:r w:rsidRPr="00275365">
              <w:rPr>
                <w:rFonts w:ascii="Times New Roman" w:hAnsi="Times New Roman" w:cs="Times New Roman"/>
              </w:rPr>
              <w:tab/>
            </w:r>
          </w:p>
        </w:tc>
      </w:tr>
      <w:tr w:rsidR="00275365" w:rsidRPr="00275365" w14:paraId="06E47648" w14:textId="77777777" w:rsidTr="005233D5"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DB740B" w14:textId="77777777" w:rsidR="00275365" w:rsidRPr="00275365" w:rsidRDefault="00275365" w:rsidP="005233D5">
            <w:pPr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5xCV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FF88C9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8649237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2F6919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04719923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DFDB5D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8020972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EF8595" w14:textId="77777777" w:rsidR="00275365" w:rsidRPr="00275365" w:rsidRDefault="00275365" w:rsidP="005233D5">
            <w:pPr>
              <w:jc w:val="center"/>
              <w:rPr>
                <w:rFonts w:ascii="Times New Roman" w:hAnsi="Times New Roman" w:cs="Times New Roman"/>
              </w:rPr>
            </w:pPr>
            <w:r w:rsidRPr="00275365">
              <w:rPr>
                <w:rFonts w:ascii="Times New Roman" w:hAnsi="Times New Roman" w:cs="Times New Roman"/>
              </w:rPr>
              <w:t>0.04656721</w:t>
            </w:r>
          </w:p>
        </w:tc>
      </w:tr>
    </w:tbl>
    <w:p w14:paraId="059A50C5" w14:textId="77777777" w:rsidR="00275365" w:rsidRDefault="00275365" w:rsidP="00275365"/>
    <w:p w14:paraId="46629AE4" w14:textId="77777777" w:rsidR="00275365" w:rsidRPr="00275365" w:rsidRDefault="00275365"/>
    <w:sectPr w:rsidR="00275365" w:rsidRPr="00275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3E24F" w14:textId="77777777" w:rsidR="003D5E95" w:rsidRDefault="003D5E95" w:rsidP="00205F65">
      <w:r>
        <w:separator/>
      </w:r>
    </w:p>
  </w:endnote>
  <w:endnote w:type="continuationSeparator" w:id="0">
    <w:p w14:paraId="2F42410C" w14:textId="77777777" w:rsidR="003D5E95" w:rsidRDefault="003D5E95" w:rsidP="00205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9A4A7" w14:textId="77777777" w:rsidR="003D5E95" w:rsidRDefault="003D5E95" w:rsidP="00205F65">
      <w:r>
        <w:separator/>
      </w:r>
    </w:p>
  </w:footnote>
  <w:footnote w:type="continuationSeparator" w:id="0">
    <w:p w14:paraId="0E252535" w14:textId="77777777" w:rsidR="003D5E95" w:rsidRDefault="003D5E95" w:rsidP="00205F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0BE"/>
    <w:rsid w:val="0018097C"/>
    <w:rsid w:val="00205F65"/>
    <w:rsid w:val="00275365"/>
    <w:rsid w:val="003365A1"/>
    <w:rsid w:val="003D5E95"/>
    <w:rsid w:val="00523D55"/>
    <w:rsid w:val="005630BE"/>
    <w:rsid w:val="005F0D01"/>
    <w:rsid w:val="00824070"/>
    <w:rsid w:val="009D0663"/>
    <w:rsid w:val="00A518BB"/>
    <w:rsid w:val="00BC747C"/>
    <w:rsid w:val="00C85BD8"/>
    <w:rsid w:val="00CD2FC0"/>
    <w:rsid w:val="00E94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2E33F"/>
  <w15:chartTrackingRefBased/>
  <w15:docId w15:val="{7F405829-3260-45CB-8D15-F2B4BD989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F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F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F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F65"/>
    <w:rPr>
      <w:sz w:val="18"/>
      <w:szCs w:val="18"/>
    </w:rPr>
  </w:style>
  <w:style w:type="table" w:styleId="a7">
    <w:name w:val="Table Grid"/>
    <w:basedOn w:val="a1"/>
    <w:uiPriority w:val="39"/>
    <w:rsid w:val="00205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4785524117</dc:creator>
  <cp:keywords/>
  <dc:description/>
  <cp:lastModifiedBy>8614785524117</cp:lastModifiedBy>
  <cp:revision>6</cp:revision>
  <dcterms:created xsi:type="dcterms:W3CDTF">2023-10-24T13:22:00Z</dcterms:created>
  <dcterms:modified xsi:type="dcterms:W3CDTF">2023-11-08T13:17:00Z</dcterms:modified>
</cp:coreProperties>
</file>